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131EA" w14:textId="13C2E3D1" w:rsidR="004857EE" w:rsidRDefault="004857EE">
      <w:r>
        <w:t>The</w:t>
      </w:r>
      <w:r w:rsidR="009126B9">
        <w:t>se</w:t>
      </w:r>
      <w:bookmarkStart w:id="0" w:name="_GoBack"/>
      <w:bookmarkEnd w:id="0"/>
      <w:r>
        <w:t xml:space="preserve"> supplemental figures were requested by one of the reviewers of the paper.</w:t>
      </w:r>
    </w:p>
    <w:p w14:paraId="523EAB0E" w14:textId="77777777" w:rsidR="004857EE" w:rsidRDefault="004857EE"/>
    <w:p w14:paraId="2A9B28D3" w14:textId="136E7989" w:rsidR="007C0F66" w:rsidRDefault="00B256DA" w:rsidP="00C5502B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  <w:r>
        <w:rPr>
          <w:rFonts w:asciiTheme="majorBidi" w:hAnsiTheme="majorBidi" w:cstheme="majorBidi"/>
          <w:color w:val="000000" w:themeColor="text1"/>
          <w:szCs w:val="24"/>
        </w:rPr>
        <w:t xml:space="preserve">Figure 7. 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Changes in</w:t>
      </w:r>
      <w:r>
        <w:rPr>
          <w:rFonts w:asciiTheme="majorBidi" w:hAnsiTheme="majorBidi" w:cstheme="majorBidi"/>
          <w:color w:val="000000" w:themeColor="text1"/>
          <w:szCs w:val="24"/>
        </w:rPr>
        <w:t>: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A) 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20-m sprint speed (m.s</w:t>
      </w:r>
      <w:r w:rsidR="009007D6"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B) 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slalom agility speed (m.s</w:t>
      </w:r>
      <w:r w:rsidR="009007D6"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C) vertical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counter-movement jump with arm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swing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(CMJA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height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(cm)</w:t>
      </w:r>
      <w:r>
        <w:rPr>
          <w:rFonts w:asciiTheme="majorBidi" w:hAnsiTheme="majorBidi" w:cstheme="majorBidi"/>
          <w:color w:val="000000" w:themeColor="text1"/>
          <w:szCs w:val="24"/>
        </w:rPr>
        <w:t>; and D)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>multistage</w:t>
      </w:r>
      <w:r w:rsidRPr="002A7ED9"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 xml:space="preserve"> fitness test (MSFT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distance (m) with age 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 xml:space="preserve">by </w:t>
      </w:r>
      <w:r w:rsidR="009007D6">
        <w:rPr>
          <w:rFonts w:asciiTheme="majorBidi" w:hAnsiTheme="majorBidi" w:cstheme="majorBidi"/>
          <w:color w:val="000000" w:themeColor="text1"/>
          <w:szCs w:val="24"/>
        </w:rPr>
        <w:t xml:space="preserve">future </w:t>
      </w:r>
      <w:r w:rsidR="009007D6" w:rsidRPr="002A7ED9">
        <w:rPr>
          <w:rFonts w:asciiTheme="majorBidi" w:hAnsiTheme="majorBidi" w:cstheme="majorBidi"/>
          <w:color w:val="000000" w:themeColor="text1"/>
          <w:szCs w:val="24"/>
        </w:rPr>
        <w:t>playing standard</w:t>
      </w:r>
      <w:r w:rsidR="007C0F66">
        <w:rPr>
          <w:rFonts w:asciiTheme="majorBidi" w:hAnsiTheme="majorBidi" w:cstheme="majorBidi"/>
          <w:color w:val="000000" w:themeColor="text1"/>
          <w:szCs w:val="24"/>
        </w:rPr>
        <w:t xml:space="preserve"> (</w:t>
      </w:r>
      <w:r w:rsidR="007C0F66" w:rsidRPr="002A7ED9">
        <w:rPr>
          <w:rFonts w:asciiTheme="majorBidi" w:hAnsiTheme="majorBidi" w:cstheme="majorBidi"/>
          <w:color w:val="000000" w:themeColor="text1"/>
          <w:szCs w:val="24"/>
        </w:rPr>
        <w:t xml:space="preserve">PROF = players who made at least one professional league appearance; </w:t>
      </w:r>
      <w:proofErr w:type="spellStart"/>
      <w:r w:rsidR="007C0F66" w:rsidRPr="002A7ED9">
        <w:rPr>
          <w:rFonts w:asciiTheme="majorBidi" w:hAnsiTheme="majorBidi" w:cstheme="majorBidi"/>
          <w:color w:val="000000" w:themeColor="text1"/>
          <w:szCs w:val="24"/>
        </w:rPr>
        <w:t>N</w:t>
      </w:r>
      <w:r w:rsidR="007C0F66">
        <w:rPr>
          <w:rFonts w:asciiTheme="majorBidi" w:hAnsiTheme="majorBidi" w:cstheme="majorBidi"/>
          <w:color w:val="000000" w:themeColor="text1"/>
          <w:szCs w:val="24"/>
        </w:rPr>
        <w:t>on</w:t>
      </w:r>
      <w:r w:rsidR="007C0F66" w:rsidRPr="002A7ED9">
        <w:rPr>
          <w:rFonts w:asciiTheme="majorBidi" w:hAnsiTheme="majorBidi" w:cstheme="majorBidi"/>
          <w:color w:val="000000" w:themeColor="text1"/>
          <w:szCs w:val="24"/>
        </w:rPr>
        <w:t>PROF</w:t>
      </w:r>
      <w:proofErr w:type="spellEnd"/>
      <w:r w:rsidR="007C0F66" w:rsidRPr="002A7ED9">
        <w:rPr>
          <w:rFonts w:asciiTheme="majorBidi" w:hAnsiTheme="majorBidi" w:cstheme="majorBidi"/>
          <w:color w:val="000000" w:themeColor="text1"/>
          <w:szCs w:val="24"/>
        </w:rPr>
        <w:t xml:space="preserve"> = players who DID NOT make any professional league appearances)</w:t>
      </w:r>
      <w:r>
        <w:rPr>
          <w:rFonts w:asciiTheme="majorBidi" w:hAnsiTheme="majorBidi" w:cstheme="majorBidi"/>
          <w:color w:val="000000" w:themeColor="text1"/>
          <w:szCs w:val="24"/>
        </w:rPr>
        <w:t>.</w:t>
      </w:r>
      <w:r w:rsidR="007C0F66">
        <w:rPr>
          <w:rFonts w:asciiTheme="majorBidi" w:hAnsiTheme="majorBidi" w:cstheme="majorBidi"/>
          <w:color w:val="000000" w:themeColor="text1"/>
          <w:szCs w:val="24"/>
        </w:rPr>
        <w:t xml:space="preserve"> The data is based on the defender position and on</w:t>
      </w:r>
      <w:r w:rsidR="007C0F66" w:rsidRPr="002A7ED9">
        <w:rPr>
          <w:rFonts w:asciiTheme="majorBidi" w:hAnsiTheme="majorBidi" w:cstheme="majorBidi"/>
          <w:color w:val="000000" w:themeColor="text1"/>
          <w:szCs w:val="24"/>
        </w:rPr>
        <w:t xml:space="preserve"> the fixed parameter estimates from the models described in Table 3.</w:t>
      </w:r>
    </w:p>
    <w:p w14:paraId="7AC440D9" w14:textId="186759CE" w:rsidR="004D4967" w:rsidRDefault="004D4967" w:rsidP="00C5502B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7EB6739D" w14:textId="3F68737C" w:rsidR="00256871" w:rsidRDefault="00256871" w:rsidP="00C5502B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  <w:r>
        <w:rPr>
          <w:rFonts w:asciiTheme="majorBidi" w:hAnsiTheme="majorBidi" w:cstheme="majorBidi"/>
          <w:color w:val="000000" w:themeColor="text1"/>
          <w:szCs w:val="24"/>
        </w:rPr>
        <w:t xml:space="preserve">Figure </w:t>
      </w:r>
      <w:r w:rsidR="008014B4">
        <w:rPr>
          <w:rFonts w:asciiTheme="majorBidi" w:hAnsiTheme="majorBidi" w:cstheme="majorBidi"/>
          <w:color w:val="000000" w:themeColor="text1"/>
          <w:szCs w:val="24"/>
        </w:rPr>
        <w:t>8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Changes in</w:t>
      </w:r>
      <w:r>
        <w:rPr>
          <w:rFonts w:asciiTheme="majorBidi" w:hAnsiTheme="majorBidi" w:cstheme="majorBidi"/>
          <w:color w:val="000000" w:themeColor="text1"/>
          <w:szCs w:val="24"/>
        </w:rPr>
        <w:t>: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A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20-m sprint speed (m.s</w:t>
      </w:r>
      <w:r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B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slalom agility speed (m.s</w:t>
      </w:r>
      <w:r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C) vertical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counter-movement jump with arm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swing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(CMJA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height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(cm)</w:t>
      </w:r>
      <w:r>
        <w:rPr>
          <w:rFonts w:asciiTheme="majorBidi" w:hAnsiTheme="majorBidi" w:cstheme="majorBidi"/>
          <w:color w:val="000000" w:themeColor="text1"/>
          <w:szCs w:val="24"/>
        </w:rPr>
        <w:t>; and D)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>multistage</w:t>
      </w:r>
      <w:r w:rsidRPr="002A7ED9"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 xml:space="preserve"> fitness test (MSFT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distance (m) with age by</w:t>
      </w:r>
      <w:r w:rsidR="008E2A91">
        <w:rPr>
          <w:rFonts w:asciiTheme="majorBidi" w:hAnsiTheme="majorBidi" w:cstheme="majorBidi"/>
          <w:color w:val="000000" w:themeColor="text1"/>
          <w:szCs w:val="24"/>
        </w:rPr>
        <w:t xml:space="preserve"> playing position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(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PROF = players who made at least one professional league appearance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r w:rsidR="00100A64" w:rsidRPr="002A7ED9">
        <w:rPr>
          <w:rFonts w:asciiTheme="majorBidi" w:hAnsiTheme="majorBidi" w:cstheme="majorBidi"/>
          <w:color w:val="000000" w:themeColor="text1"/>
          <w:szCs w:val="24"/>
        </w:rPr>
        <w:t>Data is based on the fixed parameter estimates from the models described in Table 3</w:t>
      </w:r>
      <w:r w:rsidR="00100A64">
        <w:rPr>
          <w:rFonts w:asciiTheme="majorBidi" w:hAnsiTheme="majorBidi" w:cstheme="majorBidi"/>
          <w:color w:val="000000" w:themeColor="text1"/>
          <w:szCs w:val="24"/>
        </w:rPr>
        <w:t>.</w:t>
      </w:r>
    </w:p>
    <w:p w14:paraId="387E3AE8" w14:textId="77777777" w:rsidR="00256871" w:rsidRDefault="00256871" w:rsidP="00C5502B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79585F18" w14:textId="00160EDE" w:rsidR="00100A64" w:rsidRPr="00252925" w:rsidRDefault="00100A64" w:rsidP="00C5502B">
      <w:pPr>
        <w:jc w:val="both"/>
      </w:pPr>
      <w:r>
        <w:rPr>
          <w:rFonts w:asciiTheme="majorBidi" w:hAnsiTheme="majorBidi" w:cstheme="majorBidi"/>
          <w:color w:val="000000" w:themeColor="text1"/>
          <w:szCs w:val="24"/>
        </w:rPr>
        <w:t xml:space="preserve">Figure 9.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Changes in</w:t>
      </w:r>
      <w:r>
        <w:rPr>
          <w:rFonts w:asciiTheme="majorBidi" w:hAnsiTheme="majorBidi" w:cstheme="majorBidi"/>
          <w:color w:val="000000" w:themeColor="text1"/>
          <w:szCs w:val="24"/>
        </w:rPr>
        <w:t>: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A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20-m sprint speed (m.s</w:t>
      </w:r>
      <w:r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B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slalom agility speed (m.s</w:t>
      </w:r>
      <w:r w:rsidRPr="002A7ED9">
        <w:rPr>
          <w:rFonts w:asciiTheme="majorBidi" w:hAnsiTheme="majorBidi" w:cstheme="majorBidi"/>
          <w:color w:val="000000" w:themeColor="text1"/>
          <w:szCs w:val="24"/>
          <w:vertAlign w:val="superscript"/>
        </w:rPr>
        <w:t>-1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; C) vertical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counter-movement jump with arm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swing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(CMJA)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height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(cm)</w:t>
      </w:r>
      <w:r>
        <w:rPr>
          <w:rFonts w:asciiTheme="majorBidi" w:hAnsiTheme="majorBidi" w:cstheme="majorBidi"/>
          <w:color w:val="000000" w:themeColor="text1"/>
          <w:szCs w:val="24"/>
        </w:rPr>
        <w:t>; and D)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>multistage</w:t>
      </w:r>
      <w:r w:rsidRPr="002A7ED9">
        <w:rPr>
          <w:rFonts w:asciiTheme="majorBidi" w:eastAsia="Times New Roman" w:hAnsiTheme="majorBidi" w:cstheme="majorBidi"/>
          <w:color w:val="000000" w:themeColor="text1"/>
          <w:szCs w:val="24"/>
          <w:lang w:eastAsia="en-GB"/>
        </w:rPr>
        <w:t xml:space="preserve"> fitness test (MSFT) 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distance (m) with age by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playing position (</w:t>
      </w:r>
      <w:proofErr w:type="spellStart"/>
      <w:r w:rsidRPr="002A7ED9">
        <w:rPr>
          <w:rFonts w:asciiTheme="majorBidi" w:hAnsiTheme="majorBidi" w:cstheme="majorBidi"/>
          <w:color w:val="000000" w:themeColor="text1"/>
          <w:szCs w:val="24"/>
        </w:rPr>
        <w:t>N</w:t>
      </w:r>
      <w:r>
        <w:rPr>
          <w:rFonts w:asciiTheme="majorBidi" w:hAnsiTheme="majorBidi" w:cstheme="majorBidi"/>
          <w:color w:val="000000" w:themeColor="text1"/>
          <w:szCs w:val="24"/>
        </w:rPr>
        <w:t>on</w:t>
      </w:r>
      <w:r w:rsidRPr="002A7ED9">
        <w:rPr>
          <w:rFonts w:asciiTheme="majorBidi" w:hAnsiTheme="majorBidi" w:cstheme="majorBidi"/>
          <w:color w:val="000000" w:themeColor="text1"/>
          <w:szCs w:val="24"/>
        </w:rPr>
        <w:t>PROF</w:t>
      </w:r>
      <w:proofErr w:type="spellEnd"/>
      <w:r w:rsidRPr="002A7ED9">
        <w:rPr>
          <w:rFonts w:asciiTheme="majorBidi" w:hAnsiTheme="majorBidi" w:cstheme="majorBidi"/>
          <w:color w:val="000000" w:themeColor="text1"/>
          <w:szCs w:val="24"/>
        </w:rPr>
        <w:t xml:space="preserve"> = players who DID NOT make any professional league appearances). Data is based on the fixed parameter estimates from the models described in Table 3</w:t>
      </w:r>
      <w:r>
        <w:rPr>
          <w:rFonts w:asciiTheme="majorBidi" w:hAnsiTheme="majorBidi" w:cstheme="majorBidi"/>
          <w:color w:val="000000" w:themeColor="text1"/>
          <w:szCs w:val="24"/>
        </w:rPr>
        <w:t>.</w:t>
      </w:r>
    </w:p>
    <w:p w14:paraId="5ED09DCC" w14:textId="77777777" w:rsidR="009007D6" w:rsidRDefault="009007D6"/>
    <w:sectPr w:rsidR="009007D6" w:rsidSect="00533EC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D6"/>
    <w:rsid w:val="00013276"/>
    <w:rsid w:val="000308E6"/>
    <w:rsid w:val="000B59D3"/>
    <w:rsid w:val="000D5E0F"/>
    <w:rsid w:val="00100A64"/>
    <w:rsid w:val="00121CFD"/>
    <w:rsid w:val="001A377D"/>
    <w:rsid w:val="001B4D5F"/>
    <w:rsid w:val="001F37A4"/>
    <w:rsid w:val="001F512F"/>
    <w:rsid w:val="002106E6"/>
    <w:rsid w:val="00246906"/>
    <w:rsid w:val="00256871"/>
    <w:rsid w:val="00291A39"/>
    <w:rsid w:val="00293326"/>
    <w:rsid w:val="002E0D75"/>
    <w:rsid w:val="002F1365"/>
    <w:rsid w:val="00303CFA"/>
    <w:rsid w:val="00306444"/>
    <w:rsid w:val="00334E5F"/>
    <w:rsid w:val="0036153C"/>
    <w:rsid w:val="003951C7"/>
    <w:rsid w:val="003B7CDB"/>
    <w:rsid w:val="003C1B01"/>
    <w:rsid w:val="003C3FAF"/>
    <w:rsid w:val="003E3C89"/>
    <w:rsid w:val="003E53E5"/>
    <w:rsid w:val="003E5849"/>
    <w:rsid w:val="0041037B"/>
    <w:rsid w:val="00413878"/>
    <w:rsid w:val="004438C9"/>
    <w:rsid w:val="00476B2D"/>
    <w:rsid w:val="004820AE"/>
    <w:rsid w:val="004857EE"/>
    <w:rsid w:val="004A1BD5"/>
    <w:rsid w:val="004B0B23"/>
    <w:rsid w:val="004B2509"/>
    <w:rsid w:val="004D4967"/>
    <w:rsid w:val="004E53BA"/>
    <w:rsid w:val="0051145E"/>
    <w:rsid w:val="00531763"/>
    <w:rsid w:val="00532EAA"/>
    <w:rsid w:val="00533EC7"/>
    <w:rsid w:val="005737EC"/>
    <w:rsid w:val="0059085D"/>
    <w:rsid w:val="005B33A3"/>
    <w:rsid w:val="0061125C"/>
    <w:rsid w:val="00613AA9"/>
    <w:rsid w:val="006178AD"/>
    <w:rsid w:val="00621203"/>
    <w:rsid w:val="006352D0"/>
    <w:rsid w:val="006656A1"/>
    <w:rsid w:val="00670A25"/>
    <w:rsid w:val="00694D28"/>
    <w:rsid w:val="006971BA"/>
    <w:rsid w:val="006D2C00"/>
    <w:rsid w:val="006E2135"/>
    <w:rsid w:val="006F0607"/>
    <w:rsid w:val="006F281D"/>
    <w:rsid w:val="00702CE4"/>
    <w:rsid w:val="007212E2"/>
    <w:rsid w:val="00791960"/>
    <w:rsid w:val="007A60F2"/>
    <w:rsid w:val="007B2552"/>
    <w:rsid w:val="007C0F66"/>
    <w:rsid w:val="007C6604"/>
    <w:rsid w:val="007E63F5"/>
    <w:rsid w:val="008014B4"/>
    <w:rsid w:val="008137D5"/>
    <w:rsid w:val="00857B29"/>
    <w:rsid w:val="00870543"/>
    <w:rsid w:val="0089610C"/>
    <w:rsid w:val="008B484C"/>
    <w:rsid w:val="008E2A91"/>
    <w:rsid w:val="008E4031"/>
    <w:rsid w:val="008E5246"/>
    <w:rsid w:val="009007D6"/>
    <w:rsid w:val="0090406E"/>
    <w:rsid w:val="00905E06"/>
    <w:rsid w:val="009126B9"/>
    <w:rsid w:val="0097613B"/>
    <w:rsid w:val="009C266D"/>
    <w:rsid w:val="009C2D6C"/>
    <w:rsid w:val="009E3862"/>
    <w:rsid w:val="00A02416"/>
    <w:rsid w:val="00A169DD"/>
    <w:rsid w:val="00A27EA6"/>
    <w:rsid w:val="00A37E0E"/>
    <w:rsid w:val="00AD55CC"/>
    <w:rsid w:val="00AF71C0"/>
    <w:rsid w:val="00B01DDE"/>
    <w:rsid w:val="00B06B34"/>
    <w:rsid w:val="00B21BA8"/>
    <w:rsid w:val="00B256DA"/>
    <w:rsid w:val="00B72826"/>
    <w:rsid w:val="00B95BA3"/>
    <w:rsid w:val="00BC21A6"/>
    <w:rsid w:val="00BD692D"/>
    <w:rsid w:val="00BE0C25"/>
    <w:rsid w:val="00BE5FF0"/>
    <w:rsid w:val="00BE70B3"/>
    <w:rsid w:val="00C1060C"/>
    <w:rsid w:val="00C36C8E"/>
    <w:rsid w:val="00C5502B"/>
    <w:rsid w:val="00C6727E"/>
    <w:rsid w:val="00C93FCB"/>
    <w:rsid w:val="00C94215"/>
    <w:rsid w:val="00CC0476"/>
    <w:rsid w:val="00CD1F1A"/>
    <w:rsid w:val="00CE3C02"/>
    <w:rsid w:val="00D0214F"/>
    <w:rsid w:val="00D159FE"/>
    <w:rsid w:val="00D24A14"/>
    <w:rsid w:val="00D402B2"/>
    <w:rsid w:val="00DA7B3D"/>
    <w:rsid w:val="00DF0387"/>
    <w:rsid w:val="00E21FE3"/>
    <w:rsid w:val="00EE1204"/>
    <w:rsid w:val="00EE7DBE"/>
    <w:rsid w:val="00EF613D"/>
    <w:rsid w:val="00F1386D"/>
    <w:rsid w:val="00F410E7"/>
    <w:rsid w:val="00F51C9F"/>
    <w:rsid w:val="00F74D1B"/>
    <w:rsid w:val="00F97FAA"/>
    <w:rsid w:val="00FB0862"/>
    <w:rsid w:val="00FD518C"/>
    <w:rsid w:val="00FF1E11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A1E60"/>
  <w14:defaultImageDpi w14:val="32767"/>
  <w15:chartTrackingRefBased/>
  <w15:docId w15:val="{02E20C24-D7F7-7A44-A066-7E1F6814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07D6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ris</dc:creator>
  <cp:keywords/>
  <dc:description/>
  <cp:lastModifiedBy>John Morris</cp:lastModifiedBy>
  <cp:revision>17</cp:revision>
  <dcterms:created xsi:type="dcterms:W3CDTF">2020-08-11T14:17:00Z</dcterms:created>
  <dcterms:modified xsi:type="dcterms:W3CDTF">2020-08-18T19:36:00Z</dcterms:modified>
</cp:coreProperties>
</file>